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EE1684" w14:textId="3F1DF917" w:rsidR="00915BCA" w:rsidRPr="00801331" w:rsidRDefault="00915BCA" w:rsidP="00915BCA">
      <w:pPr>
        <w:pStyle w:val="Caption"/>
        <w:rPr>
          <w:lang w:eastAsia="de-DE" w:bidi="en-US"/>
        </w:rPr>
      </w:pPr>
      <w:bookmarkStart w:id="0" w:name="_Hlk89376883"/>
      <w:r w:rsidRPr="00801331">
        <w:rPr>
          <w:rFonts w:hint="eastAsia"/>
          <w:lang w:eastAsia="zh-CN" w:bidi="en-US"/>
        </w:rPr>
        <w:t>S</w:t>
      </w:r>
      <w:r w:rsidRPr="00801331">
        <w:rPr>
          <w:lang w:eastAsia="de-DE" w:bidi="en-US"/>
        </w:rPr>
        <w:t>upplementary</w:t>
      </w:r>
      <w:bookmarkEnd w:id="0"/>
      <w:r w:rsidRPr="00801331">
        <w:rPr>
          <w:lang w:eastAsia="de-DE" w:bidi="en-US"/>
        </w:rPr>
        <w:t xml:space="preserve"> TABLE 1 |</w:t>
      </w:r>
      <w:r w:rsidRPr="00801331">
        <w:rPr>
          <w:b w:val="0"/>
          <w:bCs w:val="0"/>
          <w:lang w:eastAsia="de-DE" w:bidi="en-US"/>
        </w:rPr>
        <w:t xml:space="preserve"> </w:t>
      </w:r>
    </w:p>
    <w:tbl>
      <w:tblPr>
        <w:tblStyle w:val="1"/>
        <w:tblW w:w="50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1"/>
        <w:gridCol w:w="1152"/>
        <w:gridCol w:w="317"/>
        <w:gridCol w:w="1096"/>
        <w:gridCol w:w="141"/>
      </w:tblGrid>
      <w:tr w:rsidR="001B66AE" w:rsidRPr="00801331" w14:paraId="4A5F1F06" w14:textId="77777777" w:rsidTr="005D5CCF">
        <w:trPr>
          <w:gridAfter w:val="1"/>
          <w:wAfter w:w="141" w:type="dxa"/>
          <w:trHeight w:val="276"/>
          <w:jc w:val="center"/>
        </w:trPr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E2B6CC" w14:textId="77777777" w:rsidR="001B66AE" w:rsidRPr="00801331" w:rsidRDefault="001B66AE" w:rsidP="00942960">
            <w:pPr>
              <w:pStyle w:val="NoSpacing"/>
              <w:jc w:val="left"/>
              <w:rPr>
                <w:b/>
                <w:bCs/>
                <w:snapToGrid/>
                <w:color w:val="auto"/>
                <w:lang w:eastAsia="de-DE" w:bidi="en-US"/>
              </w:rPr>
            </w:pPr>
            <w:r w:rsidRPr="00801331">
              <w:rPr>
                <w:b/>
                <w:bCs/>
                <w:snapToGrid/>
                <w:color w:val="auto"/>
                <w:lang w:eastAsia="de-DE" w:bidi="en-US"/>
              </w:rPr>
              <w:t>half-sib families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4620D1" w14:textId="2F434974" w:rsidR="001B66AE" w:rsidRPr="00801331" w:rsidRDefault="001B66AE" w:rsidP="00942960">
            <w:pPr>
              <w:pStyle w:val="NoSpacing"/>
              <w:jc w:val="left"/>
              <w:rPr>
                <w:b/>
                <w:bCs/>
                <w:snapToGrid/>
                <w:color w:val="auto"/>
                <w:lang w:eastAsia="de-DE" w:bidi="en-US"/>
              </w:rPr>
            </w:pPr>
            <w:r w:rsidRPr="00801331">
              <w:rPr>
                <w:rFonts w:hint="eastAsia"/>
                <w:b/>
                <w:bCs/>
                <w:snapToGrid/>
                <w:color w:val="auto"/>
                <w:lang w:bidi="en-US"/>
              </w:rPr>
              <w:t>N</w:t>
            </w:r>
            <w:r w:rsidRPr="00801331">
              <w:rPr>
                <w:b/>
                <w:bCs/>
                <w:snapToGrid/>
                <w:color w:val="auto"/>
                <w:lang w:bidi="en-US"/>
              </w:rPr>
              <w:t>ORMA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1F3437" w14:textId="2D5A0861" w:rsidR="001B66AE" w:rsidRPr="00801331" w:rsidRDefault="001B66AE" w:rsidP="00942960">
            <w:pPr>
              <w:pStyle w:val="NoSpacing"/>
              <w:jc w:val="left"/>
              <w:rPr>
                <w:b/>
                <w:bCs/>
                <w:snapToGrid/>
                <w:color w:val="auto"/>
                <w:lang w:eastAsia="de-DE" w:bidi="en-US"/>
              </w:rPr>
            </w:pPr>
            <w:r w:rsidRPr="00801331">
              <w:rPr>
                <w:rFonts w:hint="eastAsia"/>
                <w:b/>
                <w:bCs/>
                <w:snapToGrid/>
                <w:color w:val="auto"/>
                <w:lang w:bidi="en-US"/>
              </w:rPr>
              <w:t>HV</w:t>
            </w:r>
            <w:r w:rsidRPr="00801331">
              <w:rPr>
                <w:b/>
                <w:bCs/>
                <w:snapToGrid/>
                <w:color w:val="auto"/>
                <w:lang w:bidi="en-US"/>
              </w:rPr>
              <w:t>P</w:t>
            </w:r>
          </w:p>
        </w:tc>
      </w:tr>
      <w:tr w:rsidR="001B66AE" w:rsidRPr="00801331" w14:paraId="75D23780" w14:textId="77777777" w:rsidTr="005D5CCF">
        <w:trPr>
          <w:trHeight w:val="276"/>
          <w:jc w:val="center"/>
        </w:trPr>
        <w:tc>
          <w:tcPr>
            <w:tcW w:w="2321" w:type="dxa"/>
            <w:tcBorders>
              <w:top w:val="single" w:sz="4" w:space="0" w:color="auto"/>
            </w:tcBorders>
            <w:noWrap/>
          </w:tcPr>
          <w:p w14:paraId="3E3618C0" w14:textId="18A44219" w:rsidR="001B66AE" w:rsidRPr="00801331" w:rsidRDefault="00E25F50" w:rsidP="00E25F50">
            <w:pPr>
              <w:pStyle w:val="NoSpacing"/>
              <w:jc w:val="center"/>
              <w:rPr>
                <w:snapToGrid/>
                <w:color w:val="auto"/>
                <w:lang w:bidi="en-US"/>
              </w:rPr>
            </w:pPr>
            <w:r w:rsidRPr="00801331">
              <w:rPr>
                <w:rFonts w:hint="eastAsia"/>
                <w:snapToGrid/>
                <w:color w:val="auto"/>
                <w:lang w:bidi="en-US"/>
              </w:rPr>
              <w:t>A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</w:tcPr>
          <w:p w14:paraId="53F69117" w14:textId="3E5FFD5A" w:rsidR="001B66AE" w:rsidRPr="00801331" w:rsidRDefault="001B66AE" w:rsidP="005D5CCF">
            <w:pPr>
              <w:pStyle w:val="NoSpacing"/>
              <w:jc w:val="center"/>
              <w:rPr>
                <w:snapToGrid/>
                <w:color w:val="auto"/>
                <w:lang w:eastAsia="de-DE" w:bidi="en-US"/>
              </w:rPr>
            </w:pPr>
            <w:r w:rsidRPr="00801331">
              <w:rPr>
                <w:snapToGrid/>
                <w:color w:val="auto"/>
                <w:lang w:eastAsia="de-DE" w:bidi="en-US"/>
              </w:rPr>
              <w:t>7</w:t>
            </w:r>
          </w:p>
        </w:tc>
        <w:tc>
          <w:tcPr>
            <w:tcW w:w="1554" w:type="dxa"/>
            <w:gridSpan w:val="3"/>
            <w:tcBorders>
              <w:top w:val="single" w:sz="4" w:space="0" w:color="auto"/>
            </w:tcBorders>
            <w:noWrap/>
          </w:tcPr>
          <w:p w14:paraId="35290D80" w14:textId="5D621C20" w:rsidR="001B66AE" w:rsidRPr="00801331" w:rsidRDefault="001B66AE" w:rsidP="005D5CCF">
            <w:pPr>
              <w:pStyle w:val="NoSpacing"/>
              <w:jc w:val="center"/>
              <w:rPr>
                <w:snapToGrid/>
                <w:color w:val="auto"/>
                <w:lang w:eastAsia="de-DE" w:bidi="en-US"/>
              </w:rPr>
            </w:pPr>
            <w:r w:rsidRPr="00801331">
              <w:rPr>
                <w:snapToGrid/>
                <w:color w:val="auto"/>
                <w:lang w:eastAsia="de-DE" w:bidi="en-US"/>
              </w:rPr>
              <w:t>2</w:t>
            </w:r>
          </w:p>
        </w:tc>
      </w:tr>
      <w:tr w:rsidR="001B66AE" w:rsidRPr="00801331" w14:paraId="5CAD3683" w14:textId="77777777" w:rsidTr="005D5CCF">
        <w:trPr>
          <w:trHeight w:val="276"/>
          <w:jc w:val="center"/>
        </w:trPr>
        <w:tc>
          <w:tcPr>
            <w:tcW w:w="2321" w:type="dxa"/>
            <w:noWrap/>
          </w:tcPr>
          <w:p w14:paraId="1CA81088" w14:textId="719ECFFC" w:rsidR="001B66AE" w:rsidRPr="00801331" w:rsidRDefault="00E25F50" w:rsidP="00E25F50">
            <w:pPr>
              <w:pStyle w:val="NoSpacing"/>
              <w:jc w:val="center"/>
              <w:rPr>
                <w:snapToGrid/>
                <w:color w:val="auto"/>
                <w:lang w:bidi="en-US"/>
              </w:rPr>
            </w:pPr>
            <w:r w:rsidRPr="00801331">
              <w:rPr>
                <w:rFonts w:hint="eastAsia"/>
                <w:snapToGrid/>
                <w:color w:val="auto"/>
                <w:lang w:bidi="en-US"/>
              </w:rPr>
              <w:t>B</w:t>
            </w:r>
          </w:p>
        </w:tc>
        <w:tc>
          <w:tcPr>
            <w:tcW w:w="1152" w:type="dxa"/>
            <w:noWrap/>
          </w:tcPr>
          <w:p w14:paraId="64FAAC3C" w14:textId="6D3DD9D0" w:rsidR="001B66AE" w:rsidRPr="00801331" w:rsidRDefault="001B66AE" w:rsidP="005D5CCF">
            <w:pPr>
              <w:pStyle w:val="NoSpacing"/>
              <w:jc w:val="center"/>
              <w:rPr>
                <w:snapToGrid/>
                <w:color w:val="auto"/>
                <w:lang w:eastAsia="de-DE" w:bidi="en-US"/>
              </w:rPr>
            </w:pPr>
            <w:r w:rsidRPr="00801331">
              <w:rPr>
                <w:snapToGrid/>
                <w:color w:val="auto"/>
                <w:lang w:eastAsia="de-DE" w:bidi="en-US"/>
              </w:rPr>
              <w:t>13</w:t>
            </w:r>
          </w:p>
        </w:tc>
        <w:tc>
          <w:tcPr>
            <w:tcW w:w="1554" w:type="dxa"/>
            <w:gridSpan w:val="3"/>
            <w:noWrap/>
          </w:tcPr>
          <w:p w14:paraId="7FAE646B" w14:textId="35A7FDA9" w:rsidR="001B66AE" w:rsidRPr="00801331" w:rsidRDefault="001B66AE" w:rsidP="005D5CCF">
            <w:pPr>
              <w:pStyle w:val="NoSpacing"/>
              <w:jc w:val="center"/>
              <w:rPr>
                <w:snapToGrid/>
                <w:color w:val="auto"/>
                <w:lang w:eastAsia="de-DE" w:bidi="en-US"/>
              </w:rPr>
            </w:pPr>
            <w:r w:rsidRPr="00801331">
              <w:rPr>
                <w:snapToGrid/>
                <w:color w:val="auto"/>
                <w:lang w:eastAsia="de-DE" w:bidi="en-US"/>
              </w:rPr>
              <w:t>0</w:t>
            </w:r>
          </w:p>
        </w:tc>
      </w:tr>
      <w:tr w:rsidR="001B66AE" w:rsidRPr="00801331" w14:paraId="6CA8C929" w14:textId="77777777" w:rsidTr="005D5CCF">
        <w:trPr>
          <w:trHeight w:val="276"/>
          <w:jc w:val="center"/>
        </w:trPr>
        <w:tc>
          <w:tcPr>
            <w:tcW w:w="2321" w:type="dxa"/>
            <w:noWrap/>
          </w:tcPr>
          <w:p w14:paraId="7C1122F1" w14:textId="463F8790" w:rsidR="001B66AE" w:rsidRPr="00801331" w:rsidRDefault="00E25F50" w:rsidP="00E25F50">
            <w:pPr>
              <w:pStyle w:val="NoSpacing"/>
              <w:jc w:val="center"/>
              <w:rPr>
                <w:snapToGrid/>
                <w:color w:val="auto"/>
                <w:lang w:bidi="en-US"/>
              </w:rPr>
            </w:pPr>
            <w:r w:rsidRPr="00801331">
              <w:rPr>
                <w:rFonts w:hint="eastAsia"/>
                <w:snapToGrid/>
                <w:color w:val="auto"/>
                <w:lang w:bidi="en-US"/>
              </w:rPr>
              <w:t>C</w:t>
            </w:r>
          </w:p>
        </w:tc>
        <w:tc>
          <w:tcPr>
            <w:tcW w:w="1152" w:type="dxa"/>
            <w:noWrap/>
          </w:tcPr>
          <w:p w14:paraId="3308426E" w14:textId="3129CD6E" w:rsidR="001B66AE" w:rsidRPr="00801331" w:rsidRDefault="001B66AE" w:rsidP="005D5CCF">
            <w:pPr>
              <w:pStyle w:val="NoSpacing"/>
              <w:jc w:val="center"/>
              <w:rPr>
                <w:snapToGrid/>
                <w:color w:val="auto"/>
                <w:lang w:eastAsia="de-DE" w:bidi="en-US"/>
              </w:rPr>
            </w:pPr>
            <w:r w:rsidRPr="00801331">
              <w:rPr>
                <w:snapToGrid/>
                <w:color w:val="auto"/>
                <w:lang w:eastAsia="de-DE" w:bidi="en-US"/>
              </w:rPr>
              <w:t>18</w:t>
            </w:r>
          </w:p>
        </w:tc>
        <w:tc>
          <w:tcPr>
            <w:tcW w:w="1554" w:type="dxa"/>
            <w:gridSpan w:val="3"/>
            <w:noWrap/>
          </w:tcPr>
          <w:p w14:paraId="5EE9545E" w14:textId="400445FB" w:rsidR="001B66AE" w:rsidRPr="00801331" w:rsidRDefault="001B66AE" w:rsidP="005D5CCF">
            <w:pPr>
              <w:pStyle w:val="NoSpacing"/>
              <w:jc w:val="center"/>
              <w:rPr>
                <w:snapToGrid/>
                <w:color w:val="auto"/>
                <w:lang w:bidi="en-US"/>
              </w:rPr>
            </w:pPr>
            <w:r w:rsidRPr="00801331">
              <w:rPr>
                <w:rFonts w:hint="eastAsia"/>
                <w:snapToGrid/>
                <w:color w:val="auto"/>
                <w:lang w:bidi="en-US"/>
              </w:rPr>
              <w:t>5</w:t>
            </w:r>
          </w:p>
        </w:tc>
      </w:tr>
      <w:tr w:rsidR="001B66AE" w:rsidRPr="00801331" w14:paraId="60238563" w14:textId="77777777" w:rsidTr="005D5CCF">
        <w:trPr>
          <w:trHeight w:val="276"/>
          <w:jc w:val="center"/>
        </w:trPr>
        <w:tc>
          <w:tcPr>
            <w:tcW w:w="2321" w:type="dxa"/>
            <w:noWrap/>
          </w:tcPr>
          <w:p w14:paraId="223A0EFA" w14:textId="3050B621" w:rsidR="001B66AE" w:rsidRPr="00801331" w:rsidRDefault="00E25F50" w:rsidP="00E25F50">
            <w:pPr>
              <w:pStyle w:val="NoSpacing"/>
              <w:jc w:val="center"/>
              <w:rPr>
                <w:snapToGrid/>
                <w:color w:val="auto"/>
                <w:lang w:bidi="en-US"/>
              </w:rPr>
            </w:pPr>
            <w:r w:rsidRPr="00801331">
              <w:rPr>
                <w:rFonts w:hint="eastAsia"/>
                <w:snapToGrid/>
                <w:color w:val="auto"/>
                <w:lang w:bidi="en-US"/>
              </w:rPr>
              <w:t>D</w:t>
            </w:r>
          </w:p>
        </w:tc>
        <w:tc>
          <w:tcPr>
            <w:tcW w:w="1152" w:type="dxa"/>
            <w:noWrap/>
          </w:tcPr>
          <w:p w14:paraId="1CAC32F5" w14:textId="19EF99DE" w:rsidR="001B66AE" w:rsidRPr="00801331" w:rsidRDefault="001B66AE" w:rsidP="005D5CCF">
            <w:pPr>
              <w:pStyle w:val="NoSpacing"/>
              <w:jc w:val="center"/>
              <w:rPr>
                <w:snapToGrid/>
                <w:color w:val="auto"/>
                <w:lang w:eastAsia="de-DE" w:bidi="en-US"/>
              </w:rPr>
            </w:pPr>
            <w:r w:rsidRPr="00801331">
              <w:rPr>
                <w:snapToGrid/>
                <w:color w:val="auto"/>
                <w:lang w:eastAsia="de-DE" w:bidi="en-US"/>
              </w:rPr>
              <w:t>65</w:t>
            </w:r>
          </w:p>
        </w:tc>
        <w:tc>
          <w:tcPr>
            <w:tcW w:w="1554" w:type="dxa"/>
            <w:gridSpan w:val="3"/>
            <w:noWrap/>
          </w:tcPr>
          <w:p w14:paraId="152B9695" w14:textId="13714770" w:rsidR="001B66AE" w:rsidRPr="00801331" w:rsidRDefault="001B66AE" w:rsidP="005D5CCF">
            <w:pPr>
              <w:pStyle w:val="NoSpacing"/>
              <w:jc w:val="center"/>
              <w:rPr>
                <w:snapToGrid/>
                <w:color w:val="auto"/>
                <w:lang w:eastAsia="de-DE" w:bidi="en-US"/>
              </w:rPr>
            </w:pPr>
            <w:r w:rsidRPr="00801331">
              <w:rPr>
                <w:snapToGrid/>
                <w:color w:val="auto"/>
                <w:lang w:eastAsia="de-DE" w:bidi="en-US"/>
              </w:rPr>
              <w:t>18</w:t>
            </w:r>
          </w:p>
        </w:tc>
      </w:tr>
      <w:tr w:rsidR="001B66AE" w:rsidRPr="00801331" w14:paraId="33CE9B47" w14:textId="77777777" w:rsidTr="005D5CCF">
        <w:trPr>
          <w:trHeight w:val="276"/>
          <w:jc w:val="center"/>
        </w:trPr>
        <w:tc>
          <w:tcPr>
            <w:tcW w:w="2321" w:type="dxa"/>
            <w:noWrap/>
          </w:tcPr>
          <w:p w14:paraId="4DC0FFAE" w14:textId="263316CF" w:rsidR="001B66AE" w:rsidRPr="00801331" w:rsidRDefault="00E25F50" w:rsidP="00E25F50">
            <w:pPr>
              <w:pStyle w:val="NoSpacing"/>
              <w:jc w:val="center"/>
              <w:rPr>
                <w:snapToGrid/>
                <w:color w:val="auto"/>
                <w:lang w:bidi="en-US"/>
              </w:rPr>
            </w:pPr>
            <w:r w:rsidRPr="00801331">
              <w:rPr>
                <w:rFonts w:hint="eastAsia"/>
                <w:snapToGrid/>
                <w:color w:val="auto"/>
                <w:lang w:bidi="en-US"/>
              </w:rPr>
              <w:t>E</w:t>
            </w:r>
          </w:p>
        </w:tc>
        <w:tc>
          <w:tcPr>
            <w:tcW w:w="1152" w:type="dxa"/>
            <w:noWrap/>
          </w:tcPr>
          <w:p w14:paraId="09881042" w14:textId="2EE6A731" w:rsidR="001B66AE" w:rsidRPr="00801331" w:rsidRDefault="001B66AE" w:rsidP="005D5CCF">
            <w:pPr>
              <w:pStyle w:val="NoSpacing"/>
              <w:jc w:val="center"/>
              <w:rPr>
                <w:snapToGrid/>
                <w:color w:val="auto"/>
                <w:lang w:eastAsia="de-DE" w:bidi="en-US"/>
              </w:rPr>
            </w:pPr>
            <w:r w:rsidRPr="00801331">
              <w:rPr>
                <w:snapToGrid/>
                <w:color w:val="auto"/>
                <w:lang w:eastAsia="de-DE" w:bidi="en-US"/>
              </w:rPr>
              <w:t>42</w:t>
            </w:r>
          </w:p>
        </w:tc>
        <w:tc>
          <w:tcPr>
            <w:tcW w:w="1554" w:type="dxa"/>
            <w:gridSpan w:val="3"/>
            <w:noWrap/>
          </w:tcPr>
          <w:p w14:paraId="43E47C95" w14:textId="39D6A5A1" w:rsidR="001B66AE" w:rsidRPr="00801331" w:rsidRDefault="001B66AE" w:rsidP="005D5CCF">
            <w:pPr>
              <w:pStyle w:val="NoSpacing"/>
              <w:jc w:val="center"/>
              <w:rPr>
                <w:snapToGrid/>
                <w:color w:val="auto"/>
                <w:lang w:eastAsia="de-DE" w:bidi="en-US"/>
              </w:rPr>
            </w:pPr>
            <w:r w:rsidRPr="00801331">
              <w:rPr>
                <w:snapToGrid/>
                <w:color w:val="auto"/>
                <w:lang w:eastAsia="de-DE" w:bidi="en-US"/>
              </w:rPr>
              <w:t>49</w:t>
            </w:r>
          </w:p>
        </w:tc>
      </w:tr>
      <w:tr w:rsidR="001B66AE" w:rsidRPr="00801331" w14:paraId="15DACAEE" w14:textId="77777777" w:rsidTr="005D5CCF">
        <w:trPr>
          <w:trHeight w:val="276"/>
          <w:jc w:val="center"/>
        </w:trPr>
        <w:tc>
          <w:tcPr>
            <w:tcW w:w="2321" w:type="dxa"/>
            <w:noWrap/>
          </w:tcPr>
          <w:p w14:paraId="1827C3DE" w14:textId="68D4E3A2" w:rsidR="001B66AE" w:rsidRPr="00801331" w:rsidRDefault="00E25F50" w:rsidP="00E25F50">
            <w:pPr>
              <w:pStyle w:val="NoSpacing"/>
              <w:jc w:val="center"/>
              <w:rPr>
                <w:lang w:bidi="en-US"/>
              </w:rPr>
            </w:pPr>
            <w:r w:rsidRPr="00801331">
              <w:rPr>
                <w:rFonts w:hint="eastAsia"/>
                <w:lang w:bidi="en-US"/>
              </w:rPr>
              <w:t>F</w:t>
            </w:r>
          </w:p>
        </w:tc>
        <w:tc>
          <w:tcPr>
            <w:tcW w:w="1152" w:type="dxa"/>
            <w:noWrap/>
          </w:tcPr>
          <w:p w14:paraId="1FD76CDD" w14:textId="026D0C53" w:rsidR="001B66AE" w:rsidRPr="00801331" w:rsidRDefault="001B66AE" w:rsidP="005D5CCF">
            <w:pPr>
              <w:pStyle w:val="NoSpacing"/>
              <w:jc w:val="center"/>
              <w:rPr>
                <w:lang w:bidi="en-US"/>
              </w:rPr>
            </w:pPr>
            <w:r w:rsidRPr="00801331">
              <w:rPr>
                <w:rFonts w:hint="eastAsia"/>
                <w:lang w:bidi="en-US"/>
              </w:rPr>
              <w:t>1</w:t>
            </w:r>
            <w:r w:rsidRPr="00801331">
              <w:rPr>
                <w:lang w:bidi="en-US"/>
              </w:rPr>
              <w:t>1</w:t>
            </w:r>
          </w:p>
        </w:tc>
        <w:tc>
          <w:tcPr>
            <w:tcW w:w="1554" w:type="dxa"/>
            <w:gridSpan w:val="3"/>
            <w:noWrap/>
          </w:tcPr>
          <w:p w14:paraId="2678230B" w14:textId="7A9CD692" w:rsidR="001B66AE" w:rsidRPr="00801331" w:rsidRDefault="001B66AE" w:rsidP="005D5CCF">
            <w:pPr>
              <w:pStyle w:val="NoSpacing"/>
              <w:jc w:val="center"/>
              <w:rPr>
                <w:lang w:bidi="en-US"/>
              </w:rPr>
            </w:pPr>
            <w:r w:rsidRPr="00801331">
              <w:rPr>
                <w:rFonts w:hint="eastAsia"/>
                <w:lang w:bidi="en-US"/>
              </w:rPr>
              <w:t>0</w:t>
            </w:r>
          </w:p>
        </w:tc>
      </w:tr>
      <w:tr w:rsidR="001B66AE" w:rsidRPr="00801331" w14:paraId="5801E2A5" w14:textId="77777777" w:rsidTr="005D5CCF">
        <w:trPr>
          <w:trHeight w:val="276"/>
          <w:jc w:val="center"/>
        </w:trPr>
        <w:tc>
          <w:tcPr>
            <w:tcW w:w="2321" w:type="dxa"/>
            <w:noWrap/>
          </w:tcPr>
          <w:p w14:paraId="05A7D200" w14:textId="2A659E87" w:rsidR="001B66AE" w:rsidRPr="00801331" w:rsidRDefault="00E25F50" w:rsidP="00E25F50">
            <w:pPr>
              <w:pStyle w:val="NoSpacing"/>
              <w:jc w:val="center"/>
              <w:rPr>
                <w:lang w:bidi="en-US"/>
              </w:rPr>
            </w:pPr>
            <w:r w:rsidRPr="00801331">
              <w:rPr>
                <w:rFonts w:hint="eastAsia"/>
                <w:lang w:bidi="en-US"/>
              </w:rPr>
              <w:t>G</w:t>
            </w:r>
          </w:p>
        </w:tc>
        <w:tc>
          <w:tcPr>
            <w:tcW w:w="1152" w:type="dxa"/>
            <w:noWrap/>
          </w:tcPr>
          <w:p w14:paraId="53981FF6" w14:textId="0BB3D803" w:rsidR="001B66AE" w:rsidRPr="00801331" w:rsidRDefault="001B66AE" w:rsidP="005D5CCF">
            <w:pPr>
              <w:pStyle w:val="NoSpacing"/>
              <w:jc w:val="center"/>
              <w:rPr>
                <w:lang w:bidi="en-US"/>
              </w:rPr>
            </w:pPr>
            <w:r w:rsidRPr="00801331">
              <w:rPr>
                <w:rFonts w:hint="eastAsia"/>
                <w:lang w:bidi="en-US"/>
              </w:rPr>
              <w:t>6</w:t>
            </w:r>
            <w:r w:rsidRPr="00801331">
              <w:rPr>
                <w:lang w:bidi="en-US"/>
              </w:rPr>
              <w:t>4</w:t>
            </w:r>
          </w:p>
        </w:tc>
        <w:tc>
          <w:tcPr>
            <w:tcW w:w="1554" w:type="dxa"/>
            <w:gridSpan w:val="3"/>
            <w:noWrap/>
          </w:tcPr>
          <w:p w14:paraId="0E0EFC28" w14:textId="5A41C230" w:rsidR="001B66AE" w:rsidRPr="00801331" w:rsidRDefault="001B66AE" w:rsidP="005D5CCF">
            <w:pPr>
              <w:pStyle w:val="NoSpacing"/>
              <w:jc w:val="center"/>
              <w:rPr>
                <w:lang w:bidi="en-US"/>
              </w:rPr>
            </w:pPr>
            <w:r w:rsidRPr="00801331">
              <w:rPr>
                <w:rFonts w:hint="eastAsia"/>
                <w:lang w:bidi="en-US"/>
              </w:rPr>
              <w:t>2</w:t>
            </w:r>
            <w:r w:rsidRPr="00801331">
              <w:rPr>
                <w:lang w:bidi="en-US"/>
              </w:rPr>
              <w:t>3</w:t>
            </w:r>
          </w:p>
        </w:tc>
      </w:tr>
      <w:tr w:rsidR="001B66AE" w:rsidRPr="00801331" w14:paraId="11D5717C" w14:textId="77777777" w:rsidTr="005D5CCF">
        <w:trPr>
          <w:trHeight w:val="276"/>
          <w:jc w:val="center"/>
        </w:trPr>
        <w:tc>
          <w:tcPr>
            <w:tcW w:w="2321" w:type="dxa"/>
            <w:tcBorders>
              <w:bottom w:val="single" w:sz="4" w:space="0" w:color="auto"/>
            </w:tcBorders>
            <w:noWrap/>
          </w:tcPr>
          <w:p w14:paraId="5B60ABFB" w14:textId="7285BF2F" w:rsidR="001B66AE" w:rsidRPr="00801331" w:rsidRDefault="00E25F50" w:rsidP="00E25F50">
            <w:pPr>
              <w:pStyle w:val="NoSpacing"/>
              <w:jc w:val="center"/>
              <w:rPr>
                <w:snapToGrid/>
                <w:color w:val="auto"/>
                <w:lang w:bidi="en-US"/>
              </w:rPr>
            </w:pPr>
            <w:r w:rsidRPr="00801331">
              <w:rPr>
                <w:rFonts w:hint="eastAsia"/>
                <w:snapToGrid/>
                <w:color w:val="auto"/>
                <w:lang w:bidi="en-US"/>
              </w:rPr>
              <w:t>H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</w:tcPr>
          <w:p w14:paraId="2EA7B988" w14:textId="459F1D51" w:rsidR="001B66AE" w:rsidRPr="00801331" w:rsidRDefault="001B66AE" w:rsidP="005D5CCF">
            <w:pPr>
              <w:pStyle w:val="NoSpacing"/>
              <w:jc w:val="center"/>
              <w:rPr>
                <w:snapToGrid/>
                <w:color w:val="auto"/>
                <w:lang w:eastAsia="de-DE" w:bidi="en-US"/>
              </w:rPr>
            </w:pPr>
            <w:r w:rsidRPr="00801331">
              <w:rPr>
                <w:snapToGrid/>
                <w:color w:val="auto"/>
                <w:lang w:eastAsia="de-DE" w:bidi="en-US"/>
              </w:rPr>
              <w:t>51</w:t>
            </w:r>
          </w:p>
        </w:tc>
        <w:tc>
          <w:tcPr>
            <w:tcW w:w="1554" w:type="dxa"/>
            <w:gridSpan w:val="3"/>
            <w:tcBorders>
              <w:bottom w:val="single" w:sz="4" w:space="0" w:color="auto"/>
            </w:tcBorders>
            <w:noWrap/>
          </w:tcPr>
          <w:p w14:paraId="73855BA3" w14:textId="060C87E4" w:rsidR="001B66AE" w:rsidRPr="00801331" w:rsidRDefault="001B66AE" w:rsidP="005D5CCF">
            <w:pPr>
              <w:pStyle w:val="NoSpacing"/>
              <w:jc w:val="center"/>
              <w:rPr>
                <w:snapToGrid/>
                <w:color w:val="auto"/>
                <w:lang w:eastAsia="de-DE" w:bidi="en-US"/>
              </w:rPr>
            </w:pPr>
            <w:r w:rsidRPr="00801331">
              <w:rPr>
                <w:snapToGrid/>
                <w:color w:val="auto"/>
                <w:lang w:eastAsia="de-DE" w:bidi="en-US"/>
              </w:rPr>
              <w:t>27</w:t>
            </w:r>
          </w:p>
        </w:tc>
      </w:tr>
    </w:tbl>
    <w:p w14:paraId="043E92DE" w14:textId="48228330" w:rsidR="004D259B" w:rsidRPr="00801331" w:rsidRDefault="004D259B" w:rsidP="006B2D5B">
      <w:pPr>
        <w:rPr>
          <w:rFonts w:cs="Times New Roman"/>
          <w:szCs w:val="24"/>
        </w:rPr>
      </w:pPr>
    </w:p>
    <w:p w14:paraId="6F0F9DEE" w14:textId="7C8D5946" w:rsidR="00D038A6" w:rsidRPr="00801331" w:rsidRDefault="00D038A6" w:rsidP="006B2D5B">
      <w:pPr>
        <w:rPr>
          <w:rFonts w:cs="Times New Roman"/>
          <w:szCs w:val="24"/>
        </w:rPr>
      </w:pPr>
    </w:p>
    <w:p w14:paraId="08DE644A" w14:textId="7DE1B40D" w:rsidR="00A84BF7" w:rsidRPr="005D5CCF" w:rsidRDefault="00A84BF7" w:rsidP="00A84BF7">
      <w:pPr>
        <w:pStyle w:val="Caption"/>
        <w:rPr>
          <w:b w:val="0"/>
          <w:bCs w:val="0"/>
          <w:snapToGrid w:val="0"/>
          <w:lang w:eastAsia="de-DE" w:bidi="en-US"/>
        </w:rPr>
      </w:pPr>
      <w:r w:rsidRPr="00801331">
        <w:rPr>
          <w:rFonts w:hint="eastAsia"/>
          <w:lang w:eastAsia="zh-CN" w:bidi="en-US"/>
        </w:rPr>
        <w:t>S</w:t>
      </w:r>
      <w:r w:rsidRPr="00801331">
        <w:rPr>
          <w:lang w:eastAsia="de-DE" w:bidi="en-US"/>
        </w:rPr>
        <w:t>upplementary</w:t>
      </w:r>
      <w:r w:rsidRPr="00801331">
        <w:rPr>
          <w:lang w:bidi="en-US"/>
        </w:rPr>
        <w:t xml:space="preserve"> FIGURE 1 |</w:t>
      </w:r>
      <w:r w:rsidRPr="00801331">
        <w:t xml:space="preserve"> </w:t>
      </w:r>
      <w:r w:rsidR="00881593" w:rsidRPr="00801331">
        <w:rPr>
          <w:b w:val="0"/>
          <w:bCs w:val="0"/>
          <w:snapToGrid w:val="0"/>
          <w:lang w:eastAsia="de-DE" w:bidi="en-US"/>
        </w:rPr>
        <w:t>The population structure plots. The three highest principal components (PCs) were chosen to show the population structure by building the 2D graphic.</w:t>
      </w:r>
    </w:p>
    <w:sectPr w:rsidR="00A84BF7" w:rsidRPr="005D5CCF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6FB80D" w14:textId="77777777" w:rsidR="000E2CE1" w:rsidRDefault="000E2CE1" w:rsidP="00117666">
      <w:pPr>
        <w:spacing w:after="0"/>
      </w:pPr>
      <w:r>
        <w:separator/>
      </w:r>
    </w:p>
  </w:endnote>
  <w:endnote w:type="continuationSeparator" w:id="0">
    <w:p w14:paraId="58225761" w14:textId="77777777" w:rsidR="000E2CE1" w:rsidRDefault="000E2C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Univers (W1)">
    <w:altName w:val="Univers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373E1F" w:rsidRPr="00577C4C" w:rsidRDefault="00373E1F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373E1F" w:rsidRPr="00E9561B" w:rsidRDefault="00373E1F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373E1F" w:rsidRPr="00E9561B" w:rsidRDefault="00373E1F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373E1F" w:rsidRPr="00577C4C" w:rsidRDefault="00373E1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373E1F" w:rsidRPr="00577C4C" w:rsidRDefault="00373E1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373E1F" w:rsidRPr="00577C4C" w:rsidRDefault="00373E1F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373E1F" w:rsidRPr="00577C4C" w:rsidRDefault="00373E1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373E1F" w:rsidRPr="00577C4C" w:rsidRDefault="00373E1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052D3A" w14:textId="77777777" w:rsidR="000E2CE1" w:rsidRDefault="000E2CE1" w:rsidP="00117666">
      <w:pPr>
        <w:spacing w:after="0"/>
      </w:pPr>
      <w:r>
        <w:separator/>
      </w:r>
    </w:p>
  </w:footnote>
  <w:footnote w:type="continuationSeparator" w:id="0">
    <w:p w14:paraId="17431FB8" w14:textId="77777777" w:rsidR="000E2CE1" w:rsidRDefault="000E2C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69CCF6C8" w:rsidR="00373E1F" w:rsidRPr="007E3148" w:rsidRDefault="00373E1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9E4DDB">
      <w:rPr>
        <w:rFonts w:hint="eastAsia"/>
        <w:lang w:eastAsia="zh-CN"/>
      </w:rPr>
      <w:t xml:space="preserve"> </w:t>
    </w:r>
    <w:r>
      <w:rPr>
        <w:rFonts w:hint="eastAsia"/>
        <w:lang w:eastAsia="zh-CN"/>
      </w:rPr>
      <w:t>GWAS</w:t>
    </w:r>
    <w:r>
      <w:t xml:space="preserve"> </w:t>
    </w:r>
    <w:r>
      <w:rPr>
        <w:rFonts w:hint="eastAsia"/>
        <w:lang w:eastAsia="zh-CN"/>
      </w:rPr>
      <w:t>for</w:t>
    </w:r>
    <w:r>
      <w:t xml:space="preserve"> </w:t>
    </w:r>
    <w:r>
      <w:rPr>
        <w:rFonts w:hint="eastAsia"/>
        <w:lang w:eastAsia="zh-CN"/>
      </w:rPr>
      <w:t>HVP</w:t>
    </w:r>
    <w:r>
      <w:t xml:space="preserve"> </w:t>
    </w:r>
    <w:r>
      <w:rPr>
        <w:rFonts w:hint="eastAsia"/>
        <w:lang w:eastAsia="zh-CN"/>
      </w:rPr>
      <w:t>in</w:t>
    </w:r>
    <w:r>
      <w:t xml:space="preserve"> </w:t>
    </w:r>
    <w:r>
      <w:rPr>
        <w:rFonts w:hint="eastAsia"/>
        <w:lang w:eastAsia="zh-CN"/>
      </w:rPr>
      <w:t>broile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7663266F" w:rsidR="00373E1F" w:rsidRPr="00A53000" w:rsidRDefault="00373E1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9E4DDB">
      <w:rPr>
        <w:rFonts w:hint="eastAsia"/>
        <w:lang w:eastAsia="zh-CN"/>
      </w:rPr>
      <w:t xml:space="preserve"> </w:t>
    </w:r>
    <w:r>
      <w:rPr>
        <w:rFonts w:hint="eastAsia"/>
        <w:lang w:eastAsia="zh-CN"/>
      </w:rPr>
      <w:t>GWAS</w:t>
    </w:r>
    <w:r>
      <w:t xml:space="preserve"> </w:t>
    </w:r>
    <w:r>
      <w:rPr>
        <w:rFonts w:hint="eastAsia"/>
        <w:lang w:eastAsia="zh-CN"/>
      </w:rPr>
      <w:t>for</w:t>
    </w:r>
    <w:r>
      <w:t xml:space="preserve"> </w:t>
    </w:r>
    <w:r>
      <w:rPr>
        <w:rFonts w:hint="eastAsia"/>
        <w:lang w:eastAsia="zh-CN"/>
      </w:rPr>
      <w:t>HVP</w:t>
    </w:r>
    <w:r>
      <w:t xml:space="preserve"> </w:t>
    </w:r>
    <w:r>
      <w:rPr>
        <w:rFonts w:hint="eastAsia"/>
        <w:lang w:eastAsia="zh-CN"/>
      </w:rPr>
      <w:t>in</w:t>
    </w:r>
    <w:r>
      <w:t xml:space="preserve"> </w:t>
    </w:r>
    <w:r>
      <w:rPr>
        <w:rFonts w:hint="eastAsia"/>
        <w:lang w:eastAsia="zh-CN"/>
      </w:rPr>
      <w:t>broile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373E1F" w:rsidRDefault="00373E1F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7FC321C0"/>
    <w:multiLevelType w:val="multilevel"/>
    <w:tmpl w:val="7FC321C0"/>
    <w:lvl w:ilvl="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8"/>
  </w:num>
  <w:num w:numId="24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xtdwwswawwzeea2aep2rr8v9dv9tp9sexd&quot;&gt;benke&lt;record-ids&gt;&lt;item&gt;431&lt;/item&gt;&lt;item&gt;1339&lt;/item&gt;&lt;item&gt;1342&lt;/item&gt;&lt;item&gt;1343&lt;/item&gt;&lt;item&gt;1414&lt;/item&gt;&lt;item&gt;1417&lt;/item&gt;&lt;item&gt;1429&lt;/item&gt;&lt;item&gt;1445&lt;/item&gt;&lt;item&gt;1476&lt;/item&gt;&lt;item&gt;1485&lt;/item&gt;&lt;item&gt;1495&lt;/item&gt;&lt;item&gt;1496&lt;/item&gt;&lt;item&gt;1497&lt;/item&gt;&lt;item&gt;1498&lt;/item&gt;&lt;item&gt;1499&lt;/item&gt;&lt;item&gt;1509&lt;/item&gt;&lt;item&gt;1510&lt;/item&gt;&lt;item&gt;1514&lt;/item&gt;&lt;item&gt;1525&lt;/item&gt;&lt;item&gt;1526&lt;/item&gt;&lt;item&gt;1527&lt;/item&gt;&lt;item&gt;1539&lt;/item&gt;&lt;item&gt;1542&lt;/item&gt;&lt;item&gt;1543&lt;/item&gt;&lt;item&gt;1544&lt;/item&gt;&lt;item&gt;1545&lt;/item&gt;&lt;item&gt;1546&lt;/item&gt;&lt;item&gt;1548&lt;/item&gt;&lt;item&gt;1549&lt;/item&gt;&lt;item&gt;1551&lt;/item&gt;&lt;item&gt;1554&lt;/item&gt;&lt;item&gt;1555&lt;/item&gt;&lt;item&gt;1558&lt;/item&gt;&lt;item&gt;1559&lt;/item&gt;&lt;item&gt;1560&lt;/item&gt;&lt;item&gt;1561&lt;/item&gt;&lt;item&gt;1562&lt;/item&gt;&lt;item&gt;1564&lt;/item&gt;&lt;item&gt;1565&lt;/item&gt;&lt;item&gt;1566&lt;/item&gt;&lt;item&gt;1567&lt;/item&gt;&lt;item&gt;1568&lt;/item&gt;&lt;item&gt;1571&lt;/item&gt;&lt;item&gt;1572&lt;/item&gt;&lt;item&gt;1574&lt;/item&gt;&lt;item&gt;1575&lt;/item&gt;&lt;item&gt;1576&lt;/item&gt;&lt;item&gt;1577&lt;/item&gt;&lt;item&gt;1578&lt;/item&gt;&lt;item&gt;1579&lt;/item&gt;&lt;item&gt;1581&lt;/item&gt;&lt;item&gt;1583&lt;/item&gt;&lt;item&gt;1585&lt;/item&gt;&lt;item&gt;1586&lt;/item&gt;&lt;item&gt;1587&lt;/item&gt;&lt;item&gt;1588&lt;/item&gt;&lt;item&gt;1589&lt;/item&gt;&lt;item&gt;1590&lt;/item&gt;&lt;/record-ids&gt;&lt;/item&gt;&lt;/Libraries&gt;"/>
  </w:docVars>
  <w:rsids>
    <w:rsidRoot w:val="00681821"/>
    <w:rsid w:val="00007432"/>
    <w:rsid w:val="00017172"/>
    <w:rsid w:val="00022329"/>
    <w:rsid w:val="00032948"/>
    <w:rsid w:val="00032F5F"/>
    <w:rsid w:val="00034304"/>
    <w:rsid w:val="00035434"/>
    <w:rsid w:val="000374CE"/>
    <w:rsid w:val="00043CF7"/>
    <w:rsid w:val="00045678"/>
    <w:rsid w:val="000458E4"/>
    <w:rsid w:val="00054B21"/>
    <w:rsid w:val="00055B93"/>
    <w:rsid w:val="00063D84"/>
    <w:rsid w:val="00064056"/>
    <w:rsid w:val="0006636D"/>
    <w:rsid w:val="00071DC1"/>
    <w:rsid w:val="00073EEA"/>
    <w:rsid w:val="00074779"/>
    <w:rsid w:val="00077D53"/>
    <w:rsid w:val="00080D37"/>
    <w:rsid w:val="00081394"/>
    <w:rsid w:val="00081C37"/>
    <w:rsid w:val="000928BA"/>
    <w:rsid w:val="00092B73"/>
    <w:rsid w:val="000A408B"/>
    <w:rsid w:val="000B34BD"/>
    <w:rsid w:val="000B775D"/>
    <w:rsid w:val="000B7C13"/>
    <w:rsid w:val="000C1F7A"/>
    <w:rsid w:val="000C2BB0"/>
    <w:rsid w:val="000C7E2A"/>
    <w:rsid w:val="000D3F7F"/>
    <w:rsid w:val="000E2CE1"/>
    <w:rsid w:val="000F4CFB"/>
    <w:rsid w:val="000F541E"/>
    <w:rsid w:val="00102FF6"/>
    <w:rsid w:val="00114994"/>
    <w:rsid w:val="00117666"/>
    <w:rsid w:val="001223A7"/>
    <w:rsid w:val="001248B6"/>
    <w:rsid w:val="00124A07"/>
    <w:rsid w:val="00125B02"/>
    <w:rsid w:val="00133D88"/>
    <w:rsid w:val="00134256"/>
    <w:rsid w:val="00140FF8"/>
    <w:rsid w:val="001463CC"/>
    <w:rsid w:val="00147395"/>
    <w:rsid w:val="001552C9"/>
    <w:rsid w:val="00160D68"/>
    <w:rsid w:val="001610A2"/>
    <w:rsid w:val="0017296D"/>
    <w:rsid w:val="0017448B"/>
    <w:rsid w:val="001757D2"/>
    <w:rsid w:val="00177D84"/>
    <w:rsid w:val="00186AC8"/>
    <w:rsid w:val="00186F6E"/>
    <w:rsid w:val="0019502D"/>
    <w:rsid w:val="001964EF"/>
    <w:rsid w:val="001A3F3E"/>
    <w:rsid w:val="001A770E"/>
    <w:rsid w:val="001B1531"/>
    <w:rsid w:val="001B1A2C"/>
    <w:rsid w:val="001B321F"/>
    <w:rsid w:val="001B66AE"/>
    <w:rsid w:val="001C6FBB"/>
    <w:rsid w:val="001C71E6"/>
    <w:rsid w:val="001D3C83"/>
    <w:rsid w:val="001D5C23"/>
    <w:rsid w:val="001E2A94"/>
    <w:rsid w:val="001E6B31"/>
    <w:rsid w:val="001F2780"/>
    <w:rsid w:val="001F4BD3"/>
    <w:rsid w:val="001F4C07"/>
    <w:rsid w:val="00203E44"/>
    <w:rsid w:val="0020519B"/>
    <w:rsid w:val="0020660F"/>
    <w:rsid w:val="0021432F"/>
    <w:rsid w:val="00220AEA"/>
    <w:rsid w:val="00223A83"/>
    <w:rsid w:val="00226954"/>
    <w:rsid w:val="00230AEC"/>
    <w:rsid w:val="0023196F"/>
    <w:rsid w:val="0023394F"/>
    <w:rsid w:val="00234C54"/>
    <w:rsid w:val="00244EC8"/>
    <w:rsid w:val="00245CA0"/>
    <w:rsid w:val="00252A9F"/>
    <w:rsid w:val="00253170"/>
    <w:rsid w:val="00255194"/>
    <w:rsid w:val="002629A3"/>
    <w:rsid w:val="00265660"/>
    <w:rsid w:val="00266F54"/>
    <w:rsid w:val="00267D18"/>
    <w:rsid w:val="00272B00"/>
    <w:rsid w:val="002755BC"/>
    <w:rsid w:val="00277A26"/>
    <w:rsid w:val="002814B3"/>
    <w:rsid w:val="0028273A"/>
    <w:rsid w:val="00283FC3"/>
    <w:rsid w:val="00284227"/>
    <w:rsid w:val="00284ECF"/>
    <w:rsid w:val="002865E1"/>
    <w:rsid w:val="002868E2"/>
    <w:rsid w:val="002869C3"/>
    <w:rsid w:val="00290781"/>
    <w:rsid w:val="00290846"/>
    <w:rsid w:val="002928F2"/>
    <w:rsid w:val="002936E4"/>
    <w:rsid w:val="00296B88"/>
    <w:rsid w:val="00297217"/>
    <w:rsid w:val="00297B82"/>
    <w:rsid w:val="002A4C15"/>
    <w:rsid w:val="002A6DA9"/>
    <w:rsid w:val="002B07BB"/>
    <w:rsid w:val="002B2ACD"/>
    <w:rsid w:val="002B371E"/>
    <w:rsid w:val="002C74CA"/>
    <w:rsid w:val="002D512B"/>
    <w:rsid w:val="002D6940"/>
    <w:rsid w:val="002E1154"/>
    <w:rsid w:val="002E6CA4"/>
    <w:rsid w:val="002F6DF0"/>
    <w:rsid w:val="002F744D"/>
    <w:rsid w:val="00303DE6"/>
    <w:rsid w:val="00310124"/>
    <w:rsid w:val="00317159"/>
    <w:rsid w:val="00325469"/>
    <w:rsid w:val="00327CB4"/>
    <w:rsid w:val="00331CDB"/>
    <w:rsid w:val="00333804"/>
    <w:rsid w:val="00337794"/>
    <w:rsid w:val="00345738"/>
    <w:rsid w:val="00350529"/>
    <w:rsid w:val="003544FB"/>
    <w:rsid w:val="00360B51"/>
    <w:rsid w:val="00365D63"/>
    <w:rsid w:val="00365E78"/>
    <w:rsid w:val="00367409"/>
    <w:rsid w:val="0036793B"/>
    <w:rsid w:val="00370CDB"/>
    <w:rsid w:val="00372682"/>
    <w:rsid w:val="00373E1F"/>
    <w:rsid w:val="00376CC5"/>
    <w:rsid w:val="00376FB8"/>
    <w:rsid w:val="00391D22"/>
    <w:rsid w:val="00391E19"/>
    <w:rsid w:val="0039693B"/>
    <w:rsid w:val="003975A9"/>
    <w:rsid w:val="00397C6D"/>
    <w:rsid w:val="003A2500"/>
    <w:rsid w:val="003A7DD1"/>
    <w:rsid w:val="003B1FD3"/>
    <w:rsid w:val="003C48EE"/>
    <w:rsid w:val="003C729C"/>
    <w:rsid w:val="003C767F"/>
    <w:rsid w:val="003D17D0"/>
    <w:rsid w:val="003D218C"/>
    <w:rsid w:val="003D2256"/>
    <w:rsid w:val="003D2F2D"/>
    <w:rsid w:val="003D3A12"/>
    <w:rsid w:val="003E1822"/>
    <w:rsid w:val="003E224B"/>
    <w:rsid w:val="003E2614"/>
    <w:rsid w:val="003F2BF6"/>
    <w:rsid w:val="00401590"/>
    <w:rsid w:val="00404BDB"/>
    <w:rsid w:val="00411845"/>
    <w:rsid w:val="00422C94"/>
    <w:rsid w:val="004254C6"/>
    <w:rsid w:val="00431D2E"/>
    <w:rsid w:val="00434593"/>
    <w:rsid w:val="00435E71"/>
    <w:rsid w:val="00450185"/>
    <w:rsid w:val="00453762"/>
    <w:rsid w:val="004568D0"/>
    <w:rsid w:val="00463E3D"/>
    <w:rsid w:val="004645AE"/>
    <w:rsid w:val="00466F6A"/>
    <w:rsid w:val="004758CA"/>
    <w:rsid w:val="0048132B"/>
    <w:rsid w:val="00483F5D"/>
    <w:rsid w:val="00484894"/>
    <w:rsid w:val="00492505"/>
    <w:rsid w:val="004937EE"/>
    <w:rsid w:val="00496059"/>
    <w:rsid w:val="004A5133"/>
    <w:rsid w:val="004C0162"/>
    <w:rsid w:val="004C0904"/>
    <w:rsid w:val="004C47AE"/>
    <w:rsid w:val="004D259B"/>
    <w:rsid w:val="004D3A30"/>
    <w:rsid w:val="004D3E33"/>
    <w:rsid w:val="004E5E2F"/>
    <w:rsid w:val="004F5F39"/>
    <w:rsid w:val="00514115"/>
    <w:rsid w:val="005250F2"/>
    <w:rsid w:val="005310B4"/>
    <w:rsid w:val="0053166C"/>
    <w:rsid w:val="00532801"/>
    <w:rsid w:val="00534CCA"/>
    <w:rsid w:val="00535127"/>
    <w:rsid w:val="00536C23"/>
    <w:rsid w:val="005401ED"/>
    <w:rsid w:val="00555CFC"/>
    <w:rsid w:val="00556D6B"/>
    <w:rsid w:val="0055726E"/>
    <w:rsid w:val="00557330"/>
    <w:rsid w:val="00572D19"/>
    <w:rsid w:val="00573557"/>
    <w:rsid w:val="005758A6"/>
    <w:rsid w:val="00590AEF"/>
    <w:rsid w:val="00590DFF"/>
    <w:rsid w:val="0059178B"/>
    <w:rsid w:val="00593BF5"/>
    <w:rsid w:val="00594C4F"/>
    <w:rsid w:val="005A1D84"/>
    <w:rsid w:val="005A341A"/>
    <w:rsid w:val="005A55EA"/>
    <w:rsid w:val="005A70EA"/>
    <w:rsid w:val="005B04DC"/>
    <w:rsid w:val="005B3F59"/>
    <w:rsid w:val="005B59B6"/>
    <w:rsid w:val="005C3963"/>
    <w:rsid w:val="005C717B"/>
    <w:rsid w:val="005D1840"/>
    <w:rsid w:val="005D35E4"/>
    <w:rsid w:val="005D5CCF"/>
    <w:rsid w:val="005D5D65"/>
    <w:rsid w:val="005D7910"/>
    <w:rsid w:val="005E7B59"/>
    <w:rsid w:val="005F621F"/>
    <w:rsid w:val="006056EE"/>
    <w:rsid w:val="00610EB5"/>
    <w:rsid w:val="00615799"/>
    <w:rsid w:val="00615E62"/>
    <w:rsid w:val="0062154F"/>
    <w:rsid w:val="00630EAB"/>
    <w:rsid w:val="00631A8C"/>
    <w:rsid w:val="00645315"/>
    <w:rsid w:val="00651CA2"/>
    <w:rsid w:val="00653D60"/>
    <w:rsid w:val="00660D05"/>
    <w:rsid w:val="00671D9A"/>
    <w:rsid w:val="00673952"/>
    <w:rsid w:val="006741CE"/>
    <w:rsid w:val="00681821"/>
    <w:rsid w:val="0068366E"/>
    <w:rsid w:val="00686727"/>
    <w:rsid w:val="00686C9D"/>
    <w:rsid w:val="00695FAF"/>
    <w:rsid w:val="006A2113"/>
    <w:rsid w:val="006A22D4"/>
    <w:rsid w:val="006A5CDC"/>
    <w:rsid w:val="006A71FA"/>
    <w:rsid w:val="006B2D5B"/>
    <w:rsid w:val="006B7D14"/>
    <w:rsid w:val="006C0807"/>
    <w:rsid w:val="006C0CDD"/>
    <w:rsid w:val="006C3DD8"/>
    <w:rsid w:val="006D2D79"/>
    <w:rsid w:val="006D5B93"/>
    <w:rsid w:val="006E38C4"/>
    <w:rsid w:val="006E5CA8"/>
    <w:rsid w:val="006F2AC2"/>
    <w:rsid w:val="006F6E17"/>
    <w:rsid w:val="0070258D"/>
    <w:rsid w:val="0070387A"/>
    <w:rsid w:val="00707B68"/>
    <w:rsid w:val="00717EA8"/>
    <w:rsid w:val="00723B3D"/>
    <w:rsid w:val="00725A7D"/>
    <w:rsid w:val="00727438"/>
    <w:rsid w:val="0073085C"/>
    <w:rsid w:val="00733784"/>
    <w:rsid w:val="00746505"/>
    <w:rsid w:val="00752F15"/>
    <w:rsid w:val="00762C1C"/>
    <w:rsid w:val="0076334C"/>
    <w:rsid w:val="007651C0"/>
    <w:rsid w:val="00770753"/>
    <w:rsid w:val="00770A15"/>
    <w:rsid w:val="00781F4D"/>
    <w:rsid w:val="00783E9C"/>
    <w:rsid w:val="00786F11"/>
    <w:rsid w:val="00790BB3"/>
    <w:rsid w:val="00792043"/>
    <w:rsid w:val="007951B7"/>
    <w:rsid w:val="00795D4F"/>
    <w:rsid w:val="00797EDD"/>
    <w:rsid w:val="007A1EE4"/>
    <w:rsid w:val="007A4874"/>
    <w:rsid w:val="007A5196"/>
    <w:rsid w:val="007A6CA1"/>
    <w:rsid w:val="007B0322"/>
    <w:rsid w:val="007B1EE6"/>
    <w:rsid w:val="007C0625"/>
    <w:rsid w:val="007C0E3F"/>
    <w:rsid w:val="007C1EE8"/>
    <w:rsid w:val="007C206C"/>
    <w:rsid w:val="007C5729"/>
    <w:rsid w:val="007D2935"/>
    <w:rsid w:val="007E2358"/>
    <w:rsid w:val="007E44E0"/>
    <w:rsid w:val="007E60F8"/>
    <w:rsid w:val="007F2081"/>
    <w:rsid w:val="00801331"/>
    <w:rsid w:val="00804170"/>
    <w:rsid w:val="00806A4C"/>
    <w:rsid w:val="008111E4"/>
    <w:rsid w:val="0081301C"/>
    <w:rsid w:val="00814EDB"/>
    <w:rsid w:val="0081747E"/>
    <w:rsid w:val="00817DD6"/>
    <w:rsid w:val="008234DB"/>
    <w:rsid w:val="00824202"/>
    <w:rsid w:val="00830BA5"/>
    <w:rsid w:val="00831DE4"/>
    <w:rsid w:val="008334F9"/>
    <w:rsid w:val="0084542E"/>
    <w:rsid w:val="0084619E"/>
    <w:rsid w:val="00855581"/>
    <w:rsid w:val="00857D28"/>
    <w:rsid w:val="00860878"/>
    <w:rsid w:val="008629A9"/>
    <w:rsid w:val="0086755E"/>
    <w:rsid w:val="008768DE"/>
    <w:rsid w:val="00881593"/>
    <w:rsid w:val="0088513A"/>
    <w:rsid w:val="00886B6B"/>
    <w:rsid w:val="00893C19"/>
    <w:rsid w:val="00894185"/>
    <w:rsid w:val="00895205"/>
    <w:rsid w:val="00897098"/>
    <w:rsid w:val="008B05AC"/>
    <w:rsid w:val="008C194F"/>
    <w:rsid w:val="008C7F64"/>
    <w:rsid w:val="008D67A4"/>
    <w:rsid w:val="008D6C8D"/>
    <w:rsid w:val="008D6D84"/>
    <w:rsid w:val="008D6F8D"/>
    <w:rsid w:val="008E2B54"/>
    <w:rsid w:val="008E3FDE"/>
    <w:rsid w:val="008E4404"/>
    <w:rsid w:val="008E58C7"/>
    <w:rsid w:val="008F1B6A"/>
    <w:rsid w:val="008F29A3"/>
    <w:rsid w:val="008F5021"/>
    <w:rsid w:val="008F5EE9"/>
    <w:rsid w:val="008F69C2"/>
    <w:rsid w:val="0090791F"/>
    <w:rsid w:val="009143C3"/>
    <w:rsid w:val="00915BCA"/>
    <w:rsid w:val="009164B5"/>
    <w:rsid w:val="00920C6A"/>
    <w:rsid w:val="0092151B"/>
    <w:rsid w:val="00925780"/>
    <w:rsid w:val="00925D33"/>
    <w:rsid w:val="00942068"/>
    <w:rsid w:val="009422E7"/>
    <w:rsid w:val="00942960"/>
    <w:rsid w:val="00943573"/>
    <w:rsid w:val="009435A8"/>
    <w:rsid w:val="009519C0"/>
    <w:rsid w:val="009523C7"/>
    <w:rsid w:val="00955347"/>
    <w:rsid w:val="00956762"/>
    <w:rsid w:val="009649BC"/>
    <w:rsid w:val="00971B61"/>
    <w:rsid w:val="00973C73"/>
    <w:rsid w:val="00980C31"/>
    <w:rsid w:val="00981585"/>
    <w:rsid w:val="0099165B"/>
    <w:rsid w:val="00992814"/>
    <w:rsid w:val="009955FF"/>
    <w:rsid w:val="009A0849"/>
    <w:rsid w:val="009A1E33"/>
    <w:rsid w:val="009A3584"/>
    <w:rsid w:val="009B077B"/>
    <w:rsid w:val="009B1B4D"/>
    <w:rsid w:val="009B379A"/>
    <w:rsid w:val="009C26DE"/>
    <w:rsid w:val="009C577B"/>
    <w:rsid w:val="009C6CA9"/>
    <w:rsid w:val="009C7566"/>
    <w:rsid w:val="009D259D"/>
    <w:rsid w:val="009D4230"/>
    <w:rsid w:val="009D78AA"/>
    <w:rsid w:val="009E05B3"/>
    <w:rsid w:val="009E48A5"/>
    <w:rsid w:val="009E4DDB"/>
    <w:rsid w:val="009F29FF"/>
    <w:rsid w:val="009F383C"/>
    <w:rsid w:val="009F42E3"/>
    <w:rsid w:val="00A055E6"/>
    <w:rsid w:val="00A23F50"/>
    <w:rsid w:val="00A245E4"/>
    <w:rsid w:val="00A25B2F"/>
    <w:rsid w:val="00A26525"/>
    <w:rsid w:val="00A34569"/>
    <w:rsid w:val="00A36849"/>
    <w:rsid w:val="00A50D9D"/>
    <w:rsid w:val="00A5267C"/>
    <w:rsid w:val="00A53000"/>
    <w:rsid w:val="00A5430B"/>
    <w:rsid w:val="00A545C6"/>
    <w:rsid w:val="00A652D0"/>
    <w:rsid w:val="00A666E8"/>
    <w:rsid w:val="00A67293"/>
    <w:rsid w:val="00A75F87"/>
    <w:rsid w:val="00A7651F"/>
    <w:rsid w:val="00A84BF7"/>
    <w:rsid w:val="00A85B3B"/>
    <w:rsid w:val="00A95D8B"/>
    <w:rsid w:val="00AA6EA4"/>
    <w:rsid w:val="00AB0DE7"/>
    <w:rsid w:val="00AB1BA9"/>
    <w:rsid w:val="00AB2306"/>
    <w:rsid w:val="00AB29C1"/>
    <w:rsid w:val="00AB78CA"/>
    <w:rsid w:val="00AC0270"/>
    <w:rsid w:val="00AC3EA3"/>
    <w:rsid w:val="00AC5149"/>
    <w:rsid w:val="00AC6C60"/>
    <w:rsid w:val="00AC792D"/>
    <w:rsid w:val="00AD0A95"/>
    <w:rsid w:val="00AD1DE6"/>
    <w:rsid w:val="00AF6116"/>
    <w:rsid w:val="00B02B26"/>
    <w:rsid w:val="00B1048C"/>
    <w:rsid w:val="00B10E1F"/>
    <w:rsid w:val="00B24372"/>
    <w:rsid w:val="00B250AC"/>
    <w:rsid w:val="00B369CD"/>
    <w:rsid w:val="00B52F11"/>
    <w:rsid w:val="00B657B8"/>
    <w:rsid w:val="00B67D0F"/>
    <w:rsid w:val="00B71223"/>
    <w:rsid w:val="00B84920"/>
    <w:rsid w:val="00B8556A"/>
    <w:rsid w:val="00B90FBB"/>
    <w:rsid w:val="00BB0090"/>
    <w:rsid w:val="00BB7E37"/>
    <w:rsid w:val="00BC604E"/>
    <w:rsid w:val="00BD4E49"/>
    <w:rsid w:val="00BD5336"/>
    <w:rsid w:val="00BD7EB7"/>
    <w:rsid w:val="00BE64BB"/>
    <w:rsid w:val="00BF71EF"/>
    <w:rsid w:val="00C012A3"/>
    <w:rsid w:val="00C119E0"/>
    <w:rsid w:val="00C16F19"/>
    <w:rsid w:val="00C20C40"/>
    <w:rsid w:val="00C2299A"/>
    <w:rsid w:val="00C27B1A"/>
    <w:rsid w:val="00C5218C"/>
    <w:rsid w:val="00C52A7B"/>
    <w:rsid w:val="00C533BB"/>
    <w:rsid w:val="00C555D2"/>
    <w:rsid w:val="00C607FC"/>
    <w:rsid w:val="00C630D8"/>
    <w:rsid w:val="00C6324C"/>
    <w:rsid w:val="00C64BB5"/>
    <w:rsid w:val="00C679AA"/>
    <w:rsid w:val="00C70881"/>
    <w:rsid w:val="00C724CF"/>
    <w:rsid w:val="00C75972"/>
    <w:rsid w:val="00C81DA6"/>
    <w:rsid w:val="00C82792"/>
    <w:rsid w:val="00C857B4"/>
    <w:rsid w:val="00C91542"/>
    <w:rsid w:val="00C948FD"/>
    <w:rsid w:val="00CA3293"/>
    <w:rsid w:val="00CA35CA"/>
    <w:rsid w:val="00CA4A37"/>
    <w:rsid w:val="00CB0750"/>
    <w:rsid w:val="00CB43D5"/>
    <w:rsid w:val="00CB57A5"/>
    <w:rsid w:val="00CC2361"/>
    <w:rsid w:val="00CC2AE0"/>
    <w:rsid w:val="00CC76F9"/>
    <w:rsid w:val="00CD066B"/>
    <w:rsid w:val="00CD2E05"/>
    <w:rsid w:val="00CD46E2"/>
    <w:rsid w:val="00CD7272"/>
    <w:rsid w:val="00CE26AF"/>
    <w:rsid w:val="00CE44FF"/>
    <w:rsid w:val="00CE5470"/>
    <w:rsid w:val="00CF267E"/>
    <w:rsid w:val="00D00D0B"/>
    <w:rsid w:val="00D038A6"/>
    <w:rsid w:val="00D04B69"/>
    <w:rsid w:val="00D05C31"/>
    <w:rsid w:val="00D10AAB"/>
    <w:rsid w:val="00D126B7"/>
    <w:rsid w:val="00D23580"/>
    <w:rsid w:val="00D26088"/>
    <w:rsid w:val="00D31872"/>
    <w:rsid w:val="00D335DB"/>
    <w:rsid w:val="00D34139"/>
    <w:rsid w:val="00D35E5E"/>
    <w:rsid w:val="00D374D0"/>
    <w:rsid w:val="00D44114"/>
    <w:rsid w:val="00D521F1"/>
    <w:rsid w:val="00D537FA"/>
    <w:rsid w:val="00D5547D"/>
    <w:rsid w:val="00D649BD"/>
    <w:rsid w:val="00D65408"/>
    <w:rsid w:val="00D66D67"/>
    <w:rsid w:val="00D80D99"/>
    <w:rsid w:val="00D85890"/>
    <w:rsid w:val="00D900AD"/>
    <w:rsid w:val="00D92C84"/>
    <w:rsid w:val="00D9503C"/>
    <w:rsid w:val="00DA7129"/>
    <w:rsid w:val="00DC14B0"/>
    <w:rsid w:val="00DC4A64"/>
    <w:rsid w:val="00DC6154"/>
    <w:rsid w:val="00DC7F50"/>
    <w:rsid w:val="00DD170F"/>
    <w:rsid w:val="00DD6EBC"/>
    <w:rsid w:val="00DD73EF"/>
    <w:rsid w:val="00DE23E8"/>
    <w:rsid w:val="00DE5DA6"/>
    <w:rsid w:val="00DE7DE0"/>
    <w:rsid w:val="00DF2648"/>
    <w:rsid w:val="00E0128B"/>
    <w:rsid w:val="00E10DEA"/>
    <w:rsid w:val="00E10F60"/>
    <w:rsid w:val="00E111BB"/>
    <w:rsid w:val="00E15C82"/>
    <w:rsid w:val="00E20E9C"/>
    <w:rsid w:val="00E2237A"/>
    <w:rsid w:val="00E25F50"/>
    <w:rsid w:val="00E27A88"/>
    <w:rsid w:val="00E33760"/>
    <w:rsid w:val="00E361C5"/>
    <w:rsid w:val="00E37212"/>
    <w:rsid w:val="00E41D60"/>
    <w:rsid w:val="00E44981"/>
    <w:rsid w:val="00E50648"/>
    <w:rsid w:val="00E6037C"/>
    <w:rsid w:val="00E63EA2"/>
    <w:rsid w:val="00E64E17"/>
    <w:rsid w:val="00E72346"/>
    <w:rsid w:val="00E7774F"/>
    <w:rsid w:val="00E81798"/>
    <w:rsid w:val="00E942EE"/>
    <w:rsid w:val="00EA0692"/>
    <w:rsid w:val="00EA3D3C"/>
    <w:rsid w:val="00EB4895"/>
    <w:rsid w:val="00EC21A5"/>
    <w:rsid w:val="00EC7173"/>
    <w:rsid w:val="00EC7CC3"/>
    <w:rsid w:val="00ED6AFD"/>
    <w:rsid w:val="00EE1A32"/>
    <w:rsid w:val="00EE2C0B"/>
    <w:rsid w:val="00EF62D0"/>
    <w:rsid w:val="00F00872"/>
    <w:rsid w:val="00F0401D"/>
    <w:rsid w:val="00F04944"/>
    <w:rsid w:val="00F057A2"/>
    <w:rsid w:val="00F106E1"/>
    <w:rsid w:val="00F13D33"/>
    <w:rsid w:val="00F21896"/>
    <w:rsid w:val="00F2270E"/>
    <w:rsid w:val="00F259E4"/>
    <w:rsid w:val="00F27F6C"/>
    <w:rsid w:val="00F37616"/>
    <w:rsid w:val="00F44F4F"/>
    <w:rsid w:val="00F46494"/>
    <w:rsid w:val="00F519B7"/>
    <w:rsid w:val="00F54DFD"/>
    <w:rsid w:val="00F558AB"/>
    <w:rsid w:val="00F61D89"/>
    <w:rsid w:val="00F73091"/>
    <w:rsid w:val="00F7488C"/>
    <w:rsid w:val="00F823AE"/>
    <w:rsid w:val="00F869E1"/>
    <w:rsid w:val="00F86ABB"/>
    <w:rsid w:val="00F90E0D"/>
    <w:rsid w:val="00F9114D"/>
    <w:rsid w:val="00F9749E"/>
    <w:rsid w:val="00FA1AA9"/>
    <w:rsid w:val="00FA2AFF"/>
    <w:rsid w:val="00FB7F75"/>
    <w:rsid w:val="00FC0DAA"/>
    <w:rsid w:val="00FC44A2"/>
    <w:rsid w:val="00FC7B0D"/>
    <w:rsid w:val="00FD5237"/>
    <w:rsid w:val="00FD7648"/>
    <w:rsid w:val="00FE221E"/>
    <w:rsid w:val="00FE30BC"/>
    <w:rsid w:val="00FE5784"/>
    <w:rsid w:val="00FE6EE1"/>
    <w:rsid w:val="00FF4D1F"/>
    <w:rsid w:val="00FF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F6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5B3F59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B3F5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5B3F59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5B3F59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E2614"/>
    <w:rPr>
      <w:color w:val="605E5C"/>
      <w:shd w:val="clear" w:color="auto" w:fill="E1DFDD"/>
    </w:rPr>
  </w:style>
  <w:style w:type="table" w:customStyle="1" w:styleId="1">
    <w:name w:val="网格型1"/>
    <w:basedOn w:val="TableNormal"/>
    <w:next w:val="TableGrid"/>
    <w:uiPriority w:val="59"/>
    <w:qFormat/>
    <w:rsid w:val="0019502D"/>
    <w:pPr>
      <w:spacing w:after="0" w:line="260" w:lineRule="atLeast"/>
      <w:jc w:val="both"/>
    </w:pPr>
    <w:rPr>
      <w:rFonts w:ascii="Palatino Linotype" w:hAnsi="Palatino Linotype" w:cs="Times New Roman"/>
      <w:snapToGrid w:val="0"/>
      <w:color w:val="000000"/>
      <w:sz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2A4C1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51figurecaption">
    <w:name w:val="MDPI_5.1_figure_caption"/>
    <w:qFormat/>
    <w:rsid w:val="002A4C15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2A4C1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2A4C15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snapToGrid w:val="0"/>
      <w:color w:val="000000"/>
      <w:sz w:val="18"/>
      <w:lang w:eastAsia="zh-CN" w:bidi="en-US"/>
    </w:rPr>
  </w:style>
  <w:style w:type="paragraph" w:customStyle="1" w:styleId="11">
    <w:name w:val="标题 11"/>
    <w:basedOn w:val="ListParagraph"/>
    <w:next w:val="Normal"/>
    <w:rsid w:val="00781F4D"/>
    <w:pPr>
      <w:numPr>
        <w:numId w:val="0"/>
      </w:numPr>
      <w:spacing w:before="240"/>
      <w:contextualSpacing w:val="0"/>
      <w:outlineLvl w:val="0"/>
    </w:pPr>
    <w:rPr>
      <w:b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FA1AA9"/>
    <w:rPr>
      <w:color w:val="808080"/>
    </w:rPr>
  </w:style>
  <w:style w:type="character" w:customStyle="1" w:styleId="mjxassistivemathml">
    <w:name w:val="mjx_assistive_mathml"/>
    <w:basedOn w:val="DefaultParagraphFont"/>
    <w:rsid w:val="000B775D"/>
  </w:style>
  <w:style w:type="paragraph" w:customStyle="1" w:styleId="a">
    <w:name w:val="正文"/>
    <w:rsid w:val="00140FF8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Univers (W1)" w:eastAsia="宋体" w:hAnsi="Univers (W1)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3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7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4137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ianfei Liu</cp:lastModifiedBy>
  <cp:revision>129</cp:revision>
  <cp:lastPrinted>2021-11-22T16:08:00Z</cp:lastPrinted>
  <dcterms:created xsi:type="dcterms:W3CDTF">2018-06-12T15:17:00Z</dcterms:created>
  <dcterms:modified xsi:type="dcterms:W3CDTF">2021-12-31T20:00:00Z</dcterms:modified>
</cp:coreProperties>
</file>